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8B23A" w14:textId="77777777" w:rsidR="009F0E25" w:rsidRPr="00851B94" w:rsidRDefault="009F0E25" w:rsidP="009F0E25">
      <w:pPr>
        <w:pStyle w:val="Caption"/>
        <w:keepNext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l Digital Content 5</w:t>
      </w:r>
      <w:r w:rsidRPr="00851B9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851B9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performance of all possible combinations of PCSK9, CD163 and CXCL9 in distinguishing MIS-C from DB, DV and KD. *: “All” includes DB, DV and KD. AUCs and 95% confidence intervals are shown in the table. **: for this comparison, MIS-C </w:t>
      </w:r>
      <w:r w:rsidRPr="005718A9">
        <w:rPr>
          <w:rFonts w:ascii="Arial" w:hAnsi="Arial" w:cs="Arial"/>
          <w:color w:val="auto"/>
          <w:sz w:val="24"/>
          <w:szCs w:val="24"/>
        </w:rPr>
        <w:t>vs.</w:t>
      </w:r>
      <w:r w:rsidRPr="00851B9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ll represents MIS-C </w:t>
      </w:r>
      <w:r w:rsidRPr="005718A9">
        <w:rPr>
          <w:rFonts w:ascii="Arial" w:hAnsi="Arial" w:cs="Arial"/>
          <w:color w:val="auto"/>
          <w:sz w:val="24"/>
          <w:szCs w:val="24"/>
        </w:rPr>
        <w:t>vs.</w:t>
      </w:r>
      <w:r w:rsidRPr="00851B9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DB and KD as CRP was used in the classification of DV patients. ***: perfect classification is expected as CRP was used in the classification of DV samples.</w:t>
      </w:r>
    </w:p>
    <w:p w14:paraId="291A4ACA" w14:textId="77777777" w:rsidR="009F0E25" w:rsidRPr="00E972D9" w:rsidRDefault="009F0E25" w:rsidP="009F0E25"/>
    <w:tbl>
      <w:tblPr>
        <w:tblW w:w="9324" w:type="dxa"/>
        <w:tblLayout w:type="fixed"/>
        <w:tblLook w:val="0420" w:firstRow="1" w:lastRow="0" w:firstColumn="0" w:lastColumn="0" w:noHBand="0" w:noVBand="1"/>
      </w:tblPr>
      <w:tblGrid>
        <w:gridCol w:w="1864"/>
        <w:gridCol w:w="1865"/>
        <w:gridCol w:w="1865"/>
        <w:gridCol w:w="1865"/>
        <w:gridCol w:w="1865"/>
      </w:tblGrid>
      <w:tr w:rsidR="009F0E25" w:rsidRPr="00BB6E06" w14:paraId="0A64004F" w14:textId="77777777" w:rsidTr="005974A8">
        <w:trPr>
          <w:trHeight w:val="485"/>
        </w:trPr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3FA8D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F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bination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9FE4E4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F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S-C </w:t>
            </w:r>
            <w:r w:rsidRPr="00FE7FD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FE7F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l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CC76E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F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S-C </w:t>
            </w:r>
            <w:r w:rsidRPr="006517A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FE7F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B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1BC78A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F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S-C </w:t>
            </w:r>
            <w:r w:rsidRPr="006517A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FE7F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V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2C748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7F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S-C </w:t>
            </w:r>
            <w:r w:rsidRPr="006517A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FE7F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D</w:t>
            </w:r>
          </w:p>
        </w:tc>
      </w:tr>
      <w:tr w:rsidR="009F0E25" w:rsidRPr="00BB6E06" w14:paraId="4FF8F2D4" w14:textId="77777777" w:rsidTr="005974A8">
        <w:trPr>
          <w:trHeight w:val="485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806F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SK9+CD163+CXCL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02D6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A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.9% (76.8%-95.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7D6C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A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.5% (</w:t>
            </w:r>
            <w:r w:rsidRPr="006C1A1E">
              <w:rPr>
                <w:rFonts w:ascii="Arial" w:hAnsi="Arial" w:cs="Arial"/>
                <w:color w:val="000000"/>
                <w:sz w:val="20"/>
                <w:szCs w:val="20"/>
              </w:rPr>
              <w:t>77.2%-97.9%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5C1F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A1E">
              <w:rPr>
                <w:rFonts w:ascii="Arial" w:hAnsi="Arial" w:cs="Arial"/>
                <w:color w:val="000000"/>
                <w:sz w:val="20"/>
                <w:szCs w:val="20"/>
              </w:rPr>
              <w:t>86.7% (76.3%-97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DA77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A1E">
              <w:rPr>
                <w:rFonts w:ascii="Arial" w:hAnsi="Arial" w:cs="Arial"/>
                <w:color w:val="000000"/>
                <w:sz w:val="20"/>
                <w:szCs w:val="20"/>
              </w:rPr>
              <w:t>83.2% (69.9%-96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F0E25" w:rsidRPr="00BB6E06" w14:paraId="6A8F879C" w14:textId="77777777" w:rsidTr="005974A8">
        <w:trPr>
          <w:trHeight w:val="485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8290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CD163+PCSK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9618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8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%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%-9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F102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%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9.1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%-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AED9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.8% (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%-9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7B7F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0% (72.1%-95.9%)</w:t>
            </w:r>
          </w:p>
        </w:tc>
      </w:tr>
      <w:tr w:rsidR="009F0E25" w:rsidRPr="00BB6E06" w14:paraId="2A637D5B" w14:textId="77777777" w:rsidTr="005974A8">
        <w:trPr>
          <w:trHeight w:val="485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48A9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CD163+CXCL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3ED5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3% (75.0%-93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3723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5% (75.9%-97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17AD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4% (75.9%-96.9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1926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3% (64.2%-94.3%)</w:t>
            </w:r>
          </w:p>
        </w:tc>
      </w:tr>
      <w:tr w:rsidR="009F0E25" w:rsidRPr="00BB6E06" w14:paraId="409F3FAF" w14:textId="77777777" w:rsidTr="005974A8">
        <w:trPr>
          <w:trHeight w:val="485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C887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17A6">
              <w:rPr>
                <w:rFonts w:ascii="Arial" w:hAnsi="Arial" w:cs="Arial"/>
                <w:color w:val="000000"/>
                <w:sz w:val="20"/>
                <w:szCs w:val="20"/>
              </w:rPr>
              <w:t>PCSK9+CXCL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ACEC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6% (72.0%-93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B753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5% (76.2%-96.9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999B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5% (70.4%-94.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C0D4" w14:textId="77777777" w:rsidR="009F0E25" w:rsidRPr="00FE7FD9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1% (62.9%-93.2%)</w:t>
            </w:r>
          </w:p>
        </w:tc>
      </w:tr>
      <w:tr w:rsidR="009F0E25" w:rsidRPr="00BB6E06" w14:paraId="4283FB61" w14:textId="77777777" w:rsidTr="005974A8">
        <w:trPr>
          <w:trHeight w:val="485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FF08" w14:textId="77777777" w:rsidR="009F0E25" w:rsidRPr="006517A6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A34F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2% (61.3%-87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D987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7% (54.4%-85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E2FE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3% (61.1%-89.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E0AC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3% (64.4%-92.1%)</w:t>
            </w:r>
          </w:p>
        </w:tc>
      </w:tr>
      <w:tr w:rsidR="009F0E25" w:rsidRPr="00BB6E06" w14:paraId="5B4CC9F0" w14:textId="77777777" w:rsidTr="005974A8">
        <w:trPr>
          <w:trHeight w:val="485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8A5C" w14:textId="77777777" w:rsidR="009F0E25" w:rsidRPr="006517A6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C841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8% (74.0%-91.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67D8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1% (68.5%-93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7141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8% (79.8%-97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B5C4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3% (63.5%-91.0%)</w:t>
            </w:r>
          </w:p>
        </w:tc>
      </w:tr>
      <w:tr w:rsidR="009F0E25" w:rsidRPr="00BB6E06" w14:paraId="160FC671" w14:textId="77777777" w:rsidTr="005974A8">
        <w:trPr>
          <w:trHeight w:val="485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DCB3" w14:textId="77777777" w:rsidR="009F0E25" w:rsidRPr="006517A6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87B6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4% (71.0%-91.9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0BF0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0% (74.1%-96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C038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8% (71.0%-94.6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E982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5% (59.5%-91.5%)</w:t>
            </w:r>
          </w:p>
        </w:tc>
      </w:tr>
      <w:tr w:rsidR="009F0E25" w:rsidRPr="00BB6E06" w14:paraId="028C197D" w14:textId="77777777" w:rsidTr="005974A8">
        <w:trPr>
          <w:trHeight w:val="485"/>
        </w:trPr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3CA8F3" w14:textId="77777777" w:rsidR="009F0E25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proteins + CRP**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2A728F" w14:textId="77777777" w:rsidR="009F0E25" w:rsidRPr="00227B5A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1% (71.3%-90.9%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798A3A" w14:textId="77777777" w:rsidR="009F0E25" w:rsidRPr="00227B5A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5% (56.9%-86.2%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B8A857" w14:textId="77777777" w:rsidR="009F0E25" w:rsidRPr="00227B5A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 ***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1EE034" w14:textId="77777777" w:rsidR="009F0E25" w:rsidRPr="00227B5A" w:rsidRDefault="009F0E25" w:rsidP="005974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3% (84.8%-99.8%)</w:t>
            </w:r>
          </w:p>
        </w:tc>
      </w:tr>
    </w:tbl>
    <w:p w14:paraId="53BA87C8" w14:textId="77777777" w:rsidR="009F0E25" w:rsidRDefault="009F0E25" w:rsidP="009F0E2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5F7E66A" w14:textId="77777777" w:rsidR="009F0E25" w:rsidRDefault="009F0E25" w:rsidP="009F0E2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24F4A6D" w14:textId="77777777" w:rsidR="009F0E25" w:rsidRDefault="009F0E25" w:rsidP="009F0E2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6E6E9E0" w14:textId="77777777" w:rsidR="009F0E25" w:rsidRDefault="009F0E25" w:rsidP="009F0E2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3A70BA5" w14:textId="77777777" w:rsidR="009F0E25" w:rsidRDefault="009F0E25" w:rsidP="009F0E2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A769E8B" w14:textId="77777777" w:rsidR="009F0E25" w:rsidRDefault="009F0E25" w:rsidP="009F0E2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3AD2006" w14:textId="77777777" w:rsidR="009F0E25" w:rsidRDefault="009F0E25" w:rsidP="009F0E2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3B264BD" w14:textId="77777777" w:rsidR="009F0E25" w:rsidRDefault="009F0E25" w:rsidP="009F0E2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C126EA3" w14:textId="77777777" w:rsidR="009F0E25" w:rsidRDefault="009F0E25"/>
    <w:sectPr w:rsidR="009F0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25"/>
    <w:rsid w:val="009F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B5AFA"/>
  <w15:chartTrackingRefBased/>
  <w15:docId w15:val="{907E524C-79DB-4C99-95C9-3E68A34FF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E2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0E2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4-01-02T17:27:00Z</dcterms:created>
  <dcterms:modified xsi:type="dcterms:W3CDTF">2024-01-02T17:27:00Z</dcterms:modified>
</cp:coreProperties>
</file>